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04E36F" w14:textId="7D48A5D2" w:rsidR="00184C71" w:rsidRPr="00202069" w:rsidRDefault="00184C71" w:rsidP="00710E2E">
      <w:pPr>
        <w:widowControl/>
        <w:ind w:firstLineChars="600" w:firstLine="1440"/>
        <w:rPr>
          <w:rFonts w:ascii="Times New Roman" w:eastAsia="宋体" w:hAnsi="Times New Roman" w:cs="Times New Roman"/>
          <w:kern w:val="0"/>
          <w:sz w:val="22"/>
        </w:rPr>
      </w:pPr>
      <w:r w:rsidRPr="00434A1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Additional file </w:t>
      </w:r>
      <w:r w:rsidR="00907F88">
        <w:rPr>
          <w:rFonts w:ascii="Times New Roman" w:hAnsi="Times New Roman" w:cs="Times New Roman"/>
          <w:b/>
          <w:color w:val="000000"/>
          <w:sz w:val="24"/>
          <w:szCs w:val="24"/>
        </w:rPr>
        <w:t>7</w:t>
      </w:r>
      <w:r w:rsidRPr="00434A1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. </w:t>
      </w:r>
      <w:r w:rsidRPr="00202069">
        <w:rPr>
          <w:rFonts w:ascii="Times New Roman" w:hAnsi="Times New Roman" w:cs="Times New Roman"/>
          <w:b/>
          <w:color w:val="000000"/>
          <w:sz w:val="24"/>
          <w:szCs w:val="24"/>
        </w:rPr>
        <w:t>Highly expressed genes</w:t>
      </w:r>
      <w:r w:rsidRPr="00710E2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="008F56C8">
        <w:rPr>
          <w:rFonts w:ascii="Times New Roman" w:hAnsi="Times New Roman" w:cs="Times New Roman"/>
          <w:b/>
          <w:color w:val="000000"/>
          <w:sz w:val="24"/>
          <w:szCs w:val="24"/>
        </w:rPr>
        <w:t>during</w:t>
      </w:r>
      <w:r w:rsidRPr="00202069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="008F56C8" w:rsidRPr="00710E2E">
        <w:rPr>
          <w:rFonts w:ascii="Times New Roman" w:hAnsi="Times New Roman" w:cs="Times New Roman"/>
          <w:b/>
          <w:color w:val="000000"/>
          <w:sz w:val="24"/>
          <w:szCs w:val="24"/>
        </w:rPr>
        <w:t>anestrus</w:t>
      </w:r>
      <w:r w:rsidR="008F56C8" w:rsidRPr="00202069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="008F56C8" w:rsidRPr="00710E2E">
        <w:rPr>
          <w:rFonts w:ascii="Times New Roman" w:hAnsi="Times New Roman" w:cs="Times New Roman"/>
          <w:b/>
          <w:color w:val="000000"/>
          <w:sz w:val="24"/>
          <w:szCs w:val="24"/>
        </w:rPr>
        <w:t>or</w:t>
      </w:r>
      <w:r w:rsidR="008F56C8" w:rsidRPr="00202069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Pr="00202069">
        <w:rPr>
          <w:rFonts w:ascii="Times New Roman" w:hAnsi="Times New Roman" w:cs="Times New Roman"/>
          <w:b/>
          <w:color w:val="000000"/>
          <w:sz w:val="24"/>
          <w:szCs w:val="24"/>
        </w:rPr>
        <w:t>breeding season</w:t>
      </w:r>
      <w:r w:rsidRPr="00710E2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in pineal gland</w:t>
      </w:r>
      <w:r w:rsidR="001F31E3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of sheep</w:t>
      </w:r>
    </w:p>
    <w:p w14:paraId="0AFE7429" w14:textId="77777777" w:rsidR="00D66AB0" w:rsidRDefault="00D66AB0"/>
    <w:tbl>
      <w:tblPr>
        <w:tblW w:w="14601" w:type="dxa"/>
        <w:tblLook w:val="04A0" w:firstRow="1" w:lastRow="0" w:firstColumn="1" w:lastColumn="0" w:noHBand="0" w:noVBand="1"/>
      </w:tblPr>
      <w:tblGrid>
        <w:gridCol w:w="2127"/>
        <w:gridCol w:w="3118"/>
        <w:gridCol w:w="1137"/>
        <w:gridCol w:w="883"/>
        <w:gridCol w:w="344"/>
        <w:gridCol w:w="1149"/>
        <w:gridCol w:w="173"/>
        <w:gridCol w:w="2847"/>
        <w:gridCol w:w="2539"/>
        <w:gridCol w:w="284"/>
      </w:tblGrid>
      <w:tr w:rsidR="009D2CA8" w:rsidRPr="00710E2E" w14:paraId="3404EC96" w14:textId="22F4B5A7" w:rsidTr="00B87CCF">
        <w:trPr>
          <w:gridAfter w:val="1"/>
          <w:wAfter w:w="284" w:type="dxa"/>
          <w:trHeight w:val="285"/>
        </w:trPr>
        <w:tc>
          <w:tcPr>
            <w:tcW w:w="2127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F832C" w14:textId="43E53AE2" w:rsidR="009D2CA8" w:rsidRPr="00202069" w:rsidRDefault="009D2CA8" w:rsidP="009D2CA8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proofErr w:type="spellStart"/>
            <w:r w:rsidRPr="0020206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Gene_name</w:t>
            </w:r>
            <w:r w:rsidR="008F56C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s</w:t>
            </w:r>
            <w:proofErr w:type="spellEnd"/>
          </w:p>
        </w:tc>
        <w:tc>
          <w:tcPr>
            <w:tcW w:w="3118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ECBA" w14:textId="0A9F572C" w:rsidR="009D2CA8" w:rsidRPr="00202069" w:rsidRDefault="009D2CA8" w:rsidP="008F56C8">
            <w:pPr>
              <w:widowControl/>
              <w:ind w:firstLineChars="72" w:firstLine="173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Loc</w:t>
            </w:r>
            <w:r w:rsidR="008F56C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i</w:t>
            </w:r>
          </w:p>
        </w:tc>
        <w:tc>
          <w:tcPr>
            <w:tcW w:w="3686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E9C3AF" w14:textId="3EE1EFE2" w:rsidR="009D2CA8" w:rsidRPr="00202069" w:rsidRDefault="006E7CFB" w:rsidP="00907F8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E</w:t>
            </w:r>
            <w:r w:rsidR="009D2CA8" w:rsidRPr="00710E2E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 xml:space="preserve">xpression level </w:t>
            </w:r>
            <w:r w:rsidR="00907F8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of each stage</w:t>
            </w:r>
          </w:p>
        </w:tc>
        <w:tc>
          <w:tcPr>
            <w:tcW w:w="5386" w:type="dxa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0E99EE3" w14:textId="5A3DD27F" w:rsidR="009D2CA8" w:rsidRPr="00710E2E" w:rsidRDefault="009D2CA8" w:rsidP="009D2CA8">
            <w:pPr>
              <w:widowControl/>
              <w:ind w:firstLineChars="200" w:firstLine="482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9D2CA8" w:rsidRPr="00710E2E" w14:paraId="2768B57C" w14:textId="3D812E6D" w:rsidTr="00997F43">
        <w:trPr>
          <w:gridAfter w:val="1"/>
          <w:wAfter w:w="284" w:type="dxa"/>
          <w:trHeight w:val="285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091F3C" w14:textId="77777777" w:rsidR="009D2CA8" w:rsidRPr="00710E2E" w:rsidRDefault="009D2CA8" w:rsidP="00184C71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31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FFFBEA" w14:textId="77777777" w:rsidR="009D2CA8" w:rsidRPr="00710E2E" w:rsidRDefault="009D2CA8" w:rsidP="00184C71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7025E9" w14:textId="35BAFD3D" w:rsidR="009D2CA8" w:rsidRPr="00710E2E" w:rsidRDefault="009D2CA8" w:rsidP="00A52E7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10E2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nestrus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6B36AF" w14:textId="14C2D947" w:rsidR="009D2CA8" w:rsidRPr="00710E2E" w:rsidRDefault="009D2CA8" w:rsidP="00A52E7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10E2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uteal phase</w:t>
            </w:r>
          </w:p>
        </w:tc>
        <w:tc>
          <w:tcPr>
            <w:tcW w:w="149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F2D47B" w14:textId="77777777" w:rsidR="008F56C8" w:rsidRDefault="009D2CA8" w:rsidP="008F56C8">
            <w:pPr>
              <w:widowControl/>
              <w:ind w:leftChars="132" w:left="390" w:hangingChars="47" w:hanging="113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10E2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ollicular</w:t>
            </w:r>
          </w:p>
          <w:p w14:paraId="571DA5A6" w14:textId="2F2D3263" w:rsidR="009D2CA8" w:rsidRPr="00710E2E" w:rsidRDefault="009D2CA8" w:rsidP="008F56C8">
            <w:pPr>
              <w:widowControl/>
              <w:ind w:leftChars="132" w:left="390" w:hangingChars="47" w:hanging="113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10E2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hase</w:t>
            </w:r>
          </w:p>
        </w:tc>
        <w:tc>
          <w:tcPr>
            <w:tcW w:w="5559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1FDEDBC6" w14:textId="1DDFE38A" w:rsidR="009D2CA8" w:rsidRPr="00710E2E" w:rsidRDefault="008F56C8" w:rsidP="00184C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                 </w:t>
            </w:r>
            <w:r w:rsidRPr="009D2CA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Function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s</w:t>
            </w:r>
          </w:p>
        </w:tc>
        <w:bookmarkStart w:id="0" w:name="_GoBack"/>
        <w:bookmarkEnd w:id="0"/>
      </w:tr>
      <w:tr w:rsidR="009D2CA8" w:rsidRPr="00202069" w14:paraId="13B0656D" w14:textId="43A1FC0B" w:rsidTr="00997F43">
        <w:trPr>
          <w:gridAfter w:val="2"/>
          <w:wAfter w:w="2823" w:type="dxa"/>
          <w:trHeight w:val="285"/>
        </w:trPr>
        <w:tc>
          <w:tcPr>
            <w:tcW w:w="11778" w:type="dxa"/>
            <w:gridSpan w:val="8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384F05EB" w14:textId="0D714609" w:rsidR="009D2CA8" w:rsidRPr="00202069" w:rsidRDefault="009D2CA8" w:rsidP="00710E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 xml:space="preserve">Highly expressed genes </w:t>
            </w:r>
            <w:r w:rsidR="00A52E78" w:rsidRPr="0020206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 xml:space="preserve">in </w:t>
            </w:r>
            <w:r w:rsidR="00A52E78" w:rsidRPr="00710E2E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anestrus</w:t>
            </w:r>
            <w:r w:rsidR="00A52E78" w:rsidRPr="0020206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 xml:space="preserve"> </w:t>
            </w:r>
          </w:p>
        </w:tc>
      </w:tr>
      <w:tr w:rsidR="00A52E78" w:rsidRPr="00202069" w14:paraId="710DEAE3" w14:textId="4AA2CCA1" w:rsidTr="00997F43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4B4DF" w14:textId="4E3B1123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PS15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BA94C" w14:textId="4B0D3CC9" w:rsidR="00A52E78" w:rsidRPr="00202069" w:rsidRDefault="00A52E78" w:rsidP="00A52E7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13:60128612-6012900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AC418" w14:textId="55E1D963" w:rsidR="00A52E78" w:rsidRPr="00202069" w:rsidRDefault="00A52E78" w:rsidP="00A52E7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7.8666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18D62" w14:textId="75E16C56" w:rsidR="00A52E78" w:rsidRPr="00202069" w:rsidRDefault="00A52E78" w:rsidP="00A52E7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3752</w:t>
            </w:r>
            <w:r w:rsidR="00C72F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9B913" w14:textId="6406085D" w:rsidR="00A52E78" w:rsidRPr="00202069" w:rsidRDefault="00A52E78" w:rsidP="00A52E7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5873</w:t>
            </w:r>
            <w:r w:rsidR="00C72F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584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2912888" w14:textId="7E63CB74" w:rsidR="00A52E78" w:rsidRPr="00202069" w:rsidRDefault="00A52E78" w:rsidP="00A52E7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3DE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02957 small subunit ribosomal protein S15Ae</w:t>
            </w:r>
          </w:p>
        </w:tc>
      </w:tr>
      <w:tr w:rsidR="00A52E78" w:rsidRPr="00202069" w14:paraId="213DAACC" w14:textId="77777777" w:rsidTr="00997F43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3AE97" w14:textId="55810D69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PS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D987E" w14:textId="52EC611E" w:rsidR="00A52E78" w:rsidRPr="00202069" w:rsidRDefault="00A52E78" w:rsidP="00A52E7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24:30822890-3082344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FF81B" w14:textId="51568BEC" w:rsidR="00A52E78" w:rsidRPr="00202069" w:rsidRDefault="00A52E78" w:rsidP="00A52E7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.3854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E17F3" w14:textId="6733E0ED" w:rsidR="00A52E78" w:rsidRPr="00202069" w:rsidRDefault="00A52E78" w:rsidP="00A52E7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0274</w:t>
            </w:r>
            <w:r w:rsidR="00C72F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98DBC" w14:textId="4C48D444" w:rsidR="00A52E78" w:rsidRPr="00202069" w:rsidRDefault="00A52E78" w:rsidP="00A52E7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6103</w:t>
            </w:r>
            <w:r w:rsidR="00C72F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584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79F3193" w14:textId="2893C5BB" w:rsidR="00A52E78" w:rsidRPr="006A739C" w:rsidRDefault="00A52E78" w:rsidP="00A52E7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F15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02997 small subunit ribosomal protein S9e</w:t>
            </w:r>
          </w:p>
        </w:tc>
      </w:tr>
      <w:tr w:rsidR="001A5B0E" w:rsidRPr="00202069" w14:paraId="2FB0E0C9" w14:textId="77777777" w:rsidTr="00997F43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056B4" w14:textId="502631A4" w:rsidR="001A5B0E" w:rsidRPr="00202069" w:rsidRDefault="001A5B0E" w:rsidP="001A5B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F8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TIMP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AEDDD" w14:textId="644B48BA" w:rsidR="001A5B0E" w:rsidRPr="00202069" w:rsidRDefault="001A5B0E" w:rsidP="001A5B0E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F8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hrX:53791005-5384343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41326" w14:textId="55D509E4" w:rsidR="001A5B0E" w:rsidRPr="00202069" w:rsidRDefault="001A5B0E" w:rsidP="001A5B0E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F8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95.113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F66CE" w14:textId="68E955A7" w:rsidR="001A5B0E" w:rsidRPr="00202069" w:rsidRDefault="001A5B0E" w:rsidP="001A5B0E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F8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8.034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7CA0C" w14:textId="5A87E219" w:rsidR="001A5B0E" w:rsidRPr="00202069" w:rsidRDefault="001A5B0E" w:rsidP="001A5B0E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F8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6.1622</w:t>
            </w:r>
          </w:p>
        </w:tc>
        <w:tc>
          <w:tcPr>
            <w:tcW w:w="584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1FF06B4" w14:textId="12646B01" w:rsidR="001A5B0E" w:rsidRPr="005F15CD" w:rsidRDefault="001A5B0E" w:rsidP="001A5B0E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A5B0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HEEP Metalloproteinase inhibitor 1</w:t>
            </w:r>
          </w:p>
        </w:tc>
      </w:tr>
      <w:tr w:rsidR="00A52E78" w:rsidRPr="00202069" w14:paraId="28637756" w14:textId="77777777" w:rsidTr="00997F43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38808" w14:textId="48157207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characterize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65EB8" w14:textId="79C45373" w:rsidR="00A52E78" w:rsidRPr="00202069" w:rsidRDefault="00A52E78" w:rsidP="00A52E7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1:98629592-9870639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C7B15" w14:textId="7BC26BF8" w:rsidR="00A52E78" w:rsidRPr="00202069" w:rsidRDefault="00A52E78" w:rsidP="00A52E7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.4215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A9DFC" w14:textId="11E81BED" w:rsidR="00A52E78" w:rsidRPr="00202069" w:rsidRDefault="00A52E78" w:rsidP="00A52E7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118</w:t>
            </w:r>
            <w:r w:rsidR="00C72F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B9FB8" w14:textId="4BA1CDB6" w:rsidR="00A52E78" w:rsidRPr="00202069" w:rsidRDefault="00A52E78" w:rsidP="00A52E7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94</w:t>
            </w:r>
            <w:r w:rsidR="00C72F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584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5EB2127" w14:textId="4E932210" w:rsidR="00A52E78" w:rsidRPr="006A739C" w:rsidRDefault="00A52E78" w:rsidP="00A52E7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</w:tr>
      <w:tr w:rsidR="00A52E78" w:rsidRPr="00202069" w14:paraId="40E2318F" w14:textId="77777777" w:rsidTr="00997F43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044B4" w14:textId="713D24AB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D3B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890E5" w14:textId="51B4A8EF" w:rsidR="00A52E78" w:rsidRPr="00202069" w:rsidRDefault="00A52E78" w:rsidP="00A52E7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1:96023032-9610156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B836C" w14:textId="1AC1B98F" w:rsidR="00A52E78" w:rsidRPr="00202069" w:rsidRDefault="00A52E78" w:rsidP="00A52E7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.6801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DA519" w14:textId="14F86989" w:rsidR="00A52E78" w:rsidRPr="00202069" w:rsidRDefault="00A52E78" w:rsidP="00A52E7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373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361E8" w14:textId="35029B4E" w:rsidR="00A52E78" w:rsidRPr="00202069" w:rsidRDefault="00A52E78" w:rsidP="00A52E7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812</w:t>
            </w:r>
            <w:r w:rsidR="00C72F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584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50FF978" w14:textId="640AFD6E" w:rsidR="00A52E78" w:rsidRPr="006A739C" w:rsidRDefault="00A52E78" w:rsidP="00A52E7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F15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00070 3beta-hydroxy-delta5-steroid dehydrogenase</w:t>
            </w:r>
          </w:p>
        </w:tc>
      </w:tr>
      <w:tr w:rsidR="00A52E78" w:rsidRPr="00202069" w14:paraId="0E308B74" w14:textId="77777777" w:rsidTr="00997F43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A06DC" w14:textId="6366F76F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A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5EB02" w14:textId="002F3FC9" w:rsidR="00A52E78" w:rsidRPr="00202069" w:rsidRDefault="00A52E78" w:rsidP="00A52E7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26:31960576-3196628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57155" w14:textId="2FAEA90F" w:rsidR="00A52E78" w:rsidRPr="00202069" w:rsidRDefault="00A52E78" w:rsidP="00A52E7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.5287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9C045" w14:textId="56C41D2D" w:rsidR="00A52E78" w:rsidRPr="00202069" w:rsidRDefault="00A52E78" w:rsidP="00A52E7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195</w:t>
            </w:r>
            <w:r w:rsidR="00C72F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1CA3E" w14:textId="3859EE50" w:rsidR="00A52E78" w:rsidRPr="00202069" w:rsidRDefault="00A52E78" w:rsidP="00A52E7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183</w:t>
            </w:r>
            <w:r w:rsidR="00C72F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584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EC888B0" w14:textId="5C1B7C86" w:rsidR="00A52E78" w:rsidRPr="006A739C" w:rsidRDefault="00A52E78" w:rsidP="00A52E7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F15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HEEP Steroidogenic acute regulatory protein</w:t>
            </w:r>
          </w:p>
        </w:tc>
      </w:tr>
      <w:tr w:rsidR="00A52E78" w:rsidRPr="00202069" w14:paraId="3FE123D6" w14:textId="77777777" w:rsidTr="00997F43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35858" w14:textId="18E05823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CAND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1379B" w14:textId="71A2040A" w:rsidR="00A52E78" w:rsidRPr="00202069" w:rsidRDefault="00A52E78" w:rsidP="00A52E7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20:29180207-2926365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F1718" w14:textId="6F81DEDA" w:rsidR="00A52E78" w:rsidRPr="00202069" w:rsidRDefault="00A52E78" w:rsidP="00A52E7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3573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5A8C5" w14:textId="699B5846" w:rsidR="00A52E78" w:rsidRPr="00202069" w:rsidRDefault="00A52E78" w:rsidP="00A52E7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85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  <w:r w:rsidR="00C72F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8581F" w14:textId="319BDFFE" w:rsidR="00A52E78" w:rsidRPr="00202069" w:rsidRDefault="00A52E78" w:rsidP="00A52E7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189</w:t>
            </w:r>
            <w:r w:rsidR="00C72F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84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4496CD5" w14:textId="5E69BFC4" w:rsidR="00A52E78" w:rsidRPr="006A739C" w:rsidRDefault="00A52E78" w:rsidP="00A52E7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F15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K02998 small subunit ribosomal protein </w:t>
            </w:r>
            <w:proofErr w:type="spellStart"/>
            <w:r w:rsidRPr="005F15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Ae</w:t>
            </w:r>
            <w:proofErr w:type="spellEnd"/>
          </w:p>
        </w:tc>
      </w:tr>
      <w:tr w:rsidR="00A52E78" w:rsidRPr="00202069" w14:paraId="1714ADE1" w14:textId="77777777" w:rsidTr="00997F43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83BCC" w14:textId="19EEA530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MF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ACE36" w14:textId="7343D3E3" w:rsidR="00A52E78" w:rsidRPr="00202069" w:rsidRDefault="00A52E78" w:rsidP="00A52E7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24:626649-71949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5C3EF" w14:textId="0C24A72D" w:rsidR="00A52E78" w:rsidRPr="00202069" w:rsidRDefault="00A52E78" w:rsidP="00A52E7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0.512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A8B41" w14:textId="752E18A0" w:rsidR="00A52E78" w:rsidRPr="00202069" w:rsidRDefault="00A52E78" w:rsidP="00A52E7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.375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D17E0" w14:textId="0473A392" w:rsidR="00A52E78" w:rsidRPr="00202069" w:rsidRDefault="00A52E78" w:rsidP="00A52E7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.4845</w:t>
            </w:r>
          </w:p>
        </w:tc>
        <w:tc>
          <w:tcPr>
            <w:tcW w:w="584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779CF5A" w14:textId="3D7816B4" w:rsidR="00A52E78" w:rsidRPr="006A739C" w:rsidRDefault="00A52E78" w:rsidP="00A52E7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F15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04547 guanine nucleotide binding protein gamma 13</w:t>
            </w:r>
          </w:p>
        </w:tc>
      </w:tr>
      <w:tr w:rsidR="00A52E78" w:rsidRPr="00202069" w14:paraId="2432D624" w14:textId="77777777" w:rsidTr="00997F43">
        <w:trPr>
          <w:trHeight w:val="285"/>
        </w:trPr>
        <w:tc>
          <w:tcPr>
            <w:tcW w:w="1460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AB1C5" w14:textId="564BD788" w:rsidR="00A52E78" w:rsidRPr="006A739C" w:rsidRDefault="00A52E78" w:rsidP="00A52E7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Highly expressed genes during breeding season</w:t>
            </w:r>
          </w:p>
        </w:tc>
      </w:tr>
      <w:tr w:rsidR="00A52E78" w:rsidRPr="00202069" w14:paraId="1F5DECB7" w14:textId="77777777" w:rsidTr="00997F43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461A2" w14:textId="6F3DD3D5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BARAPL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22C29" w14:textId="31F475CF" w:rsidR="00A52E78" w:rsidRPr="00202069" w:rsidRDefault="00A52E78" w:rsidP="00A52E7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14:2251814-226222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51675" w14:textId="0A58618A" w:rsidR="00A52E78" w:rsidRPr="00202069" w:rsidRDefault="00A52E78" w:rsidP="00A52E7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93.32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B601E" w14:textId="7BA2AEB7" w:rsidR="00A52E78" w:rsidRPr="00202069" w:rsidRDefault="00A52E78" w:rsidP="00A52E7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935.2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34207" w14:textId="2B159C8A" w:rsidR="00A52E78" w:rsidRPr="00202069" w:rsidRDefault="00A52E78" w:rsidP="00A52E7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478.4</w:t>
            </w:r>
          </w:p>
        </w:tc>
        <w:tc>
          <w:tcPr>
            <w:tcW w:w="584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8EC4D" w14:textId="77232FEC" w:rsidR="00A52E78" w:rsidRPr="006A739C" w:rsidRDefault="00A52E78" w:rsidP="00A52E7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73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K08341 GABA(A) receptor-associated protein </w:t>
            </w:r>
          </w:p>
        </w:tc>
      </w:tr>
      <w:tr w:rsidR="00A52E78" w:rsidRPr="00202069" w14:paraId="082A30C4" w14:textId="75CCE6C2" w:rsidTr="00997F43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2677" w14:textId="77777777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-CO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5AD3" w14:textId="77777777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X:56345528-5634570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4850" w14:textId="77777777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980.01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601F9" w14:textId="77777777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4164.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904B" w14:textId="77777777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8682.2</w:t>
            </w:r>
          </w:p>
        </w:tc>
        <w:tc>
          <w:tcPr>
            <w:tcW w:w="584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0BD9C42" w14:textId="2C7EB11D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E1C0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02256 cytochrome c oxidase subunit I</w:t>
            </w:r>
          </w:p>
        </w:tc>
      </w:tr>
      <w:tr w:rsidR="00A52E78" w:rsidRPr="00202069" w14:paraId="7ED66569" w14:textId="15206C84" w:rsidTr="00997F43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E3EC" w14:textId="77777777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DC2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8823" w14:textId="77777777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1:17059212-1706423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716B" w14:textId="77777777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2.2275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8F362" w14:textId="77777777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59.0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C474" w14:textId="77777777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30.55</w:t>
            </w:r>
          </w:p>
        </w:tc>
        <w:tc>
          <w:tcPr>
            <w:tcW w:w="584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7EFC3F2" w14:textId="0BE7F12A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15D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OVIN Coiled-coil domain-containing protein</w:t>
            </w:r>
          </w:p>
        </w:tc>
      </w:tr>
      <w:tr w:rsidR="00A52E78" w:rsidRPr="00202069" w14:paraId="072A5533" w14:textId="643CD309" w:rsidTr="00997F43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7570" w14:textId="77777777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BC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36CA" w14:textId="77777777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7:8632923-864658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998E" w14:textId="77777777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20.719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C2F0" w14:textId="77777777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35.6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4FAC" w14:textId="77777777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636.83</w:t>
            </w:r>
          </w:p>
        </w:tc>
        <w:tc>
          <w:tcPr>
            <w:tcW w:w="584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C78DBFC" w14:textId="507AA3BA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15D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OVIN Tubulin-specific chaperone A</w:t>
            </w:r>
          </w:p>
        </w:tc>
      </w:tr>
      <w:tr w:rsidR="00A52E78" w:rsidRPr="00202069" w14:paraId="32F61CD1" w14:textId="139C129D" w:rsidTr="00997F43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1974F" w14:textId="77777777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RHBP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68970" w14:textId="77777777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7:7910103-792206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826E" w14:textId="77777777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3766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6970" w14:textId="77777777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.990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CBF5D" w14:textId="77777777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.8085</w:t>
            </w:r>
          </w:p>
        </w:tc>
        <w:tc>
          <w:tcPr>
            <w:tcW w:w="584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582D01F" w14:textId="4B5D2C55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15D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HEEP Corticotropin-releasing factor-binding protein</w:t>
            </w:r>
          </w:p>
        </w:tc>
      </w:tr>
      <w:tr w:rsidR="00A52E78" w:rsidRPr="00202069" w14:paraId="11FBAFC2" w14:textId="66773337" w:rsidTr="00997F43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6F92" w14:textId="77777777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characterize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FFF1" w14:textId="77777777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1:261893431-26189740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9A77" w14:textId="77777777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.1699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F9FE0" w14:textId="77777777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80.49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0347" w14:textId="77777777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81.133</w:t>
            </w:r>
          </w:p>
        </w:tc>
        <w:tc>
          <w:tcPr>
            <w:tcW w:w="584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5F4ABC9" w14:textId="6B30C175" w:rsidR="00A52E78" w:rsidRPr="00202069" w:rsidRDefault="00E76A75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</w:tr>
      <w:tr w:rsidR="00A52E78" w:rsidRPr="00202069" w14:paraId="40CC6DE1" w14:textId="166EF997" w:rsidTr="00997F43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7967E" w14:textId="77777777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RPL5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51C3D" w14:textId="77777777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5:17772941-1777387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4066" w14:textId="77777777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4.536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8D27" w14:textId="77777777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54.8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F400" w14:textId="77777777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408.15</w:t>
            </w:r>
          </w:p>
        </w:tc>
        <w:tc>
          <w:tcPr>
            <w:tcW w:w="584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A69D8D8" w14:textId="5768815D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15D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OVIN 39S ribosomal protein L54</w:t>
            </w:r>
          </w:p>
        </w:tc>
      </w:tr>
      <w:tr w:rsidR="00A52E78" w:rsidRPr="00202069" w14:paraId="2C00F86C" w14:textId="09B098C9" w:rsidTr="00997F43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FAFA" w14:textId="77777777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characterize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1ED9C" w14:textId="77777777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3:203489227-20348942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5AA2" w14:textId="77777777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.8743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ADF9" w14:textId="77777777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21.35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2157" w14:textId="77777777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23.281</w:t>
            </w:r>
          </w:p>
        </w:tc>
        <w:tc>
          <w:tcPr>
            <w:tcW w:w="584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6E200FA" w14:textId="487A9752" w:rsidR="00A52E78" w:rsidRPr="00202069" w:rsidRDefault="00E76A75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</w:tr>
      <w:tr w:rsidR="00A52E78" w:rsidRPr="00202069" w14:paraId="04F2AC4F" w14:textId="374C6C3C" w:rsidTr="00997F43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2D45" w14:textId="77777777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YP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589A" w14:textId="77777777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3:69651113-6981805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F00D" w14:textId="77777777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3.921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FEFF9" w14:textId="77777777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06.7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07B6" w14:textId="77777777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07.16</w:t>
            </w:r>
          </w:p>
        </w:tc>
        <w:tc>
          <w:tcPr>
            <w:tcW w:w="584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9E1057A" w14:textId="48B779DD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15D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01512 acylphosphatase</w:t>
            </w:r>
          </w:p>
        </w:tc>
      </w:tr>
      <w:tr w:rsidR="00A52E78" w:rsidRPr="00202069" w14:paraId="2D211EB1" w14:textId="189BDE55" w:rsidTr="00997F43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1A44" w14:textId="77777777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characterize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69E1D" w14:textId="77777777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23:22415930-2243480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C784F" w14:textId="77777777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4264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23E7" w14:textId="77777777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3.83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E070B" w14:textId="77777777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9.615</w:t>
            </w:r>
          </w:p>
        </w:tc>
        <w:tc>
          <w:tcPr>
            <w:tcW w:w="584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EAD2185" w14:textId="220BFB55" w:rsidR="00A52E78" w:rsidRPr="00202069" w:rsidRDefault="00E76A75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</w:tr>
      <w:tr w:rsidR="00A52E78" w:rsidRPr="00202069" w14:paraId="243AFB75" w14:textId="42EBBF76" w:rsidTr="005565D4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A9ED" w14:textId="77777777" w:rsidR="00A52E78" w:rsidRPr="00202069" w:rsidRDefault="00A52E78" w:rsidP="005565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NDUFC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AA783" w14:textId="77777777" w:rsidR="00A52E78" w:rsidRPr="00202069" w:rsidRDefault="00A52E78" w:rsidP="005565D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17:18057147-1805963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93231" w14:textId="77777777" w:rsidR="00A52E78" w:rsidRPr="00202069" w:rsidRDefault="00A52E78" w:rsidP="005565D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0.505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76755" w14:textId="2A86ECFA" w:rsidR="00A52E78" w:rsidRPr="00202069" w:rsidRDefault="00A52E78" w:rsidP="005565D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30.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E026" w14:textId="77777777" w:rsidR="00A52E78" w:rsidRPr="00202069" w:rsidRDefault="00A52E78" w:rsidP="005565D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557.56</w:t>
            </w:r>
          </w:p>
        </w:tc>
        <w:tc>
          <w:tcPr>
            <w:tcW w:w="584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91CEB08" w14:textId="05802237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3DE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03967 NADH dehydrogenase (ubiquinone) 1 subcomplex unknown 1</w:t>
            </w:r>
          </w:p>
        </w:tc>
      </w:tr>
      <w:tr w:rsidR="00A52E78" w:rsidRPr="00202069" w14:paraId="1512742D" w14:textId="15717198" w:rsidTr="00997F43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6919" w14:textId="77777777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FDP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AC64" w14:textId="77777777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23:42004575-4200483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36AC" w14:textId="77777777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.6585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61CC1" w14:textId="153DFD60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2.27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A01C4" w14:textId="77777777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8.066</w:t>
            </w:r>
          </w:p>
        </w:tc>
        <w:tc>
          <w:tcPr>
            <w:tcW w:w="584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C1F85F9" w14:textId="51527FDE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3DE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AJA Craniofacial development protein 2</w:t>
            </w:r>
          </w:p>
        </w:tc>
      </w:tr>
      <w:tr w:rsidR="00A52E78" w:rsidRPr="00202069" w14:paraId="04D8F143" w14:textId="20636C50" w:rsidTr="00997F43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48F70" w14:textId="77777777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MEM167B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626D" w14:textId="77777777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1:85579244-8558030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C5EB" w14:textId="77777777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.2583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8570" w14:textId="77777777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40.77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F4F2" w14:textId="77777777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13.009</w:t>
            </w:r>
          </w:p>
        </w:tc>
        <w:tc>
          <w:tcPr>
            <w:tcW w:w="584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13EFE26" w14:textId="4BB2FD7E" w:rsidR="00A52E78" w:rsidRPr="00202069" w:rsidRDefault="005565D4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565D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K09532 </w:t>
            </w:r>
            <w:proofErr w:type="spellStart"/>
            <w:r w:rsidRPr="005565D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naJ</w:t>
            </w:r>
            <w:proofErr w:type="spellEnd"/>
            <w:r w:rsidRPr="005565D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homolog subfamily C member 12</w:t>
            </w:r>
          </w:p>
        </w:tc>
      </w:tr>
      <w:tr w:rsidR="00A52E78" w:rsidRPr="00202069" w14:paraId="4CE9A2A4" w14:textId="08A8BD6B" w:rsidTr="00997F43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448F6" w14:textId="77777777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KIB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D6D1" w14:textId="77777777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8:15590256-1559587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D468" w14:textId="77777777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6.389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9ABC" w14:textId="77777777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27.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9E8ED" w14:textId="77777777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62.53</w:t>
            </w:r>
          </w:p>
        </w:tc>
        <w:tc>
          <w:tcPr>
            <w:tcW w:w="584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C775B88" w14:textId="1D5D21BF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3DE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MAN cAMP-dependent protein kinase inhibitor beta</w:t>
            </w:r>
          </w:p>
        </w:tc>
      </w:tr>
      <w:tr w:rsidR="00A52E78" w:rsidRPr="00202069" w14:paraId="44A3E14B" w14:textId="19FF49F3" w:rsidTr="00997F43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D31F" w14:textId="77777777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characterize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305D" w14:textId="77777777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15:38429434-3842963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5365" w14:textId="77777777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6.6497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3544E" w14:textId="77777777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01.5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3609" w14:textId="77777777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63.08</w:t>
            </w:r>
          </w:p>
        </w:tc>
        <w:tc>
          <w:tcPr>
            <w:tcW w:w="584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1C4A513" w14:textId="39223869" w:rsidR="00A52E78" w:rsidRPr="00202069" w:rsidRDefault="00325B59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</w:tr>
      <w:tr w:rsidR="00A52E78" w:rsidRPr="00202069" w14:paraId="68279FD5" w14:textId="1FFDB3C7" w:rsidTr="00997F43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2C03E" w14:textId="77777777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characterize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5DCF2" w14:textId="77777777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15:25554148-2555627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0242" w14:textId="77777777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.5828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8FB9" w14:textId="77777777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82.74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557E" w14:textId="3EB49209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16.4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584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2E6A618" w14:textId="70DAF8FF" w:rsidR="00A52E78" w:rsidRPr="00202069" w:rsidRDefault="00325B59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</w:tr>
      <w:tr w:rsidR="00A52E78" w:rsidRPr="00202069" w14:paraId="2DA684FB" w14:textId="457EC787" w:rsidTr="00997F43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3671" w14:textId="77777777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MO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6B63" w14:textId="77777777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1:262782250-26278646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82BD" w14:textId="77777777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4.301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E7B54" w14:textId="77777777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786.4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2A39" w14:textId="77777777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465.7</w:t>
            </w:r>
          </w:p>
        </w:tc>
        <w:tc>
          <w:tcPr>
            <w:tcW w:w="584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BB95398" w14:textId="6CC9BCAC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3DE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12160 small ubiquitin-related modifier</w:t>
            </w:r>
          </w:p>
        </w:tc>
      </w:tr>
      <w:tr w:rsidR="00A52E78" w:rsidRPr="00202069" w14:paraId="4AD8D73B" w14:textId="7FC8C7FB" w:rsidTr="00997F43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5DC8" w14:textId="77777777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YA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3817E" w14:textId="77777777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2:238171229-23826528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B5B0" w14:textId="77777777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82441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DE9B" w14:textId="77777777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3773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A698" w14:textId="77777777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25648</w:t>
            </w:r>
          </w:p>
        </w:tc>
        <w:tc>
          <w:tcPr>
            <w:tcW w:w="584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4ACD940" w14:textId="0B7F7FD1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3DE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01104 protein-tyrosine phosphatase</w:t>
            </w:r>
          </w:p>
        </w:tc>
      </w:tr>
      <w:tr w:rsidR="00A52E78" w:rsidRPr="00202069" w14:paraId="18BC2E8E" w14:textId="061749D7" w:rsidTr="00997F43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C96B" w14:textId="77777777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YA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EFE7C" w14:textId="77777777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9:47588480-4774288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DB8D" w14:textId="062E1B74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5434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4777B" w14:textId="76E144F1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596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798E" w14:textId="4A5CB6A8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963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584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6786B90" w14:textId="22715F16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3DE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01104 protein-tyrosine phosphatase</w:t>
            </w:r>
          </w:p>
        </w:tc>
      </w:tr>
      <w:tr w:rsidR="00A52E78" w:rsidRPr="00202069" w14:paraId="5922BC85" w14:textId="14C33E78" w:rsidTr="00997F43">
        <w:trPr>
          <w:trHeight w:val="285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B21F" w14:textId="77777777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YA2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91EE8" w14:textId="77777777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13:75146640-75328455</w:t>
            </w: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3ADB5" w14:textId="74C29989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39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BC34E" w14:textId="5E86DD36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1505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07D47" w14:textId="77777777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3234</w:t>
            </w:r>
          </w:p>
        </w:tc>
        <w:tc>
          <w:tcPr>
            <w:tcW w:w="5843" w:type="dxa"/>
            <w:gridSpan w:val="4"/>
            <w:tcBorders>
              <w:top w:val="nil"/>
              <w:left w:val="nil"/>
              <w:right w:val="nil"/>
            </w:tcBorders>
          </w:tcPr>
          <w:p w14:paraId="21403C31" w14:textId="7E8FF6FD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3DE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01104 protein-tyrosine phosphatase</w:t>
            </w:r>
          </w:p>
        </w:tc>
      </w:tr>
      <w:tr w:rsidR="00A52E78" w:rsidRPr="00202069" w14:paraId="698F77FC" w14:textId="3851D8ED" w:rsidTr="00B87CCF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AC584" w14:textId="77777777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YA4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83ACF" w14:textId="77777777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8:58476171-5889133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4F995" w14:textId="5FF8955C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339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78F8F" w14:textId="29A0BC95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043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B5742" w14:textId="61D836A0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2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668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5843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6FBCD9F" w14:textId="0A1799D7" w:rsidR="00A52E78" w:rsidRPr="00202069" w:rsidRDefault="00A52E78" w:rsidP="00A52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3DE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01104 protein-tyrosine phosphatase</w:t>
            </w:r>
          </w:p>
        </w:tc>
      </w:tr>
    </w:tbl>
    <w:p w14:paraId="25D5793D" w14:textId="77777777" w:rsidR="00DC4861" w:rsidRDefault="00DC4861"/>
    <w:sectPr w:rsidR="00DC4861" w:rsidSect="0020206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91F76B" w14:textId="77777777" w:rsidR="002740CC" w:rsidRDefault="002740CC" w:rsidP="00202069">
      <w:r>
        <w:separator/>
      </w:r>
    </w:p>
  </w:endnote>
  <w:endnote w:type="continuationSeparator" w:id="0">
    <w:p w14:paraId="56D6F65E" w14:textId="77777777" w:rsidR="002740CC" w:rsidRDefault="002740CC" w:rsidP="002020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DB5612" w14:textId="77777777" w:rsidR="002740CC" w:rsidRDefault="002740CC" w:rsidP="00202069">
      <w:r>
        <w:separator/>
      </w:r>
    </w:p>
  </w:footnote>
  <w:footnote w:type="continuationSeparator" w:id="0">
    <w:p w14:paraId="6AB165C6" w14:textId="77777777" w:rsidR="002740CC" w:rsidRDefault="002740CC" w:rsidP="002020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7AC"/>
    <w:rsid w:val="00172682"/>
    <w:rsid w:val="00184C71"/>
    <w:rsid w:val="001A5B0E"/>
    <w:rsid w:val="001F31E3"/>
    <w:rsid w:val="00202069"/>
    <w:rsid w:val="002740CC"/>
    <w:rsid w:val="00325B59"/>
    <w:rsid w:val="00366FCA"/>
    <w:rsid w:val="003E1C0F"/>
    <w:rsid w:val="00461B71"/>
    <w:rsid w:val="005565D4"/>
    <w:rsid w:val="005F15CD"/>
    <w:rsid w:val="006A739C"/>
    <w:rsid w:val="006E7CFB"/>
    <w:rsid w:val="00710E2E"/>
    <w:rsid w:val="007D7BD7"/>
    <w:rsid w:val="008F56C8"/>
    <w:rsid w:val="00907F88"/>
    <w:rsid w:val="009847AC"/>
    <w:rsid w:val="00997F43"/>
    <w:rsid w:val="009D2CA8"/>
    <w:rsid w:val="009F7CFC"/>
    <w:rsid w:val="00A52E78"/>
    <w:rsid w:val="00B87CCF"/>
    <w:rsid w:val="00BB45A4"/>
    <w:rsid w:val="00C72F82"/>
    <w:rsid w:val="00CF15E3"/>
    <w:rsid w:val="00D10788"/>
    <w:rsid w:val="00D15D67"/>
    <w:rsid w:val="00D66AB0"/>
    <w:rsid w:val="00DC3570"/>
    <w:rsid w:val="00DC4861"/>
    <w:rsid w:val="00E76A75"/>
    <w:rsid w:val="00FF3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8D9F7A4"/>
  <w15:chartTrackingRefBased/>
  <w15:docId w15:val="{AEA21316-D40F-4C64-828A-710E41FC7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20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206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20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206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6A739C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6A73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5067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2</Pages>
  <Words>435</Words>
  <Characters>2486</Characters>
  <Application>Microsoft Office Word</Application>
  <DocSecurity>0</DocSecurity>
  <Lines>20</Lines>
  <Paragraphs>5</Paragraphs>
  <ScaleCrop>false</ScaleCrop>
  <Company/>
  <LinksUpToDate>false</LinksUpToDate>
  <CharactersWithSpaces>2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an</dc:creator>
  <cp:keywords/>
  <dc:description/>
  <cp:lastModifiedBy>admin</cp:lastModifiedBy>
  <cp:revision>17</cp:revision>
  <dcterms:created xsi:type="dcterms:W3CDTF">2020-12-21T12:35:00Z</dcterms:created>
  <dcterms:modified xsi:type="dcterms:W3CDTF">2021-03-10T15:19:00Z</dcterms:modified>
</cp:coreProperties>
</file>